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70D477" w14:textId="4E0993C0" w:rsidR="00E914F9" w:rsidRDefault="00E914F9" w:rsidP="00E914F9">
      <w:pPr>
        <w:rPr>
          <w:rFonts w:ascii="Calibri" w:hAnsi="Calibri" w:cs="Calibri"/>
          <w:sz w:val="22"/>
          <w:szCs w:val="22"/>
        </w:rPr>
      </w:pPr>
      <w:r w:rsidRPr="002D43CC">
        <w:rPr>
          <w:rFonts w:ascii="Calibri" w:hAnsi="Calibri" w:cs="Calibri"/>
          <w:sz w:val="22"/>
          <w:szCs w:val="22"/>
        </w:rPr>
        <w:t xml:space="preserve">Supp </w:t>
      </w:r>
      <w:r w:rsidR="00D92CD0">
        <w:rPr>
          <w:rFonts w:ascii="Calibri" w:hAnsi="Calibri" w:cs="Calibri"/>
          <w:sz w:val="22"/>
          <w:szCs w:val="22"/>
        </w:rPr>
        <w:t>T</w:t>
      </w:r>
      <w:r w:rsidRPr="002D43CC">
        <w:rPr>
          <w:rFonts w:ascii="Calibri" w:hAnsi="Calibri" w:cs="Calibri"/>
          <w:sz w:val="22"/>
          <w:szCs w:val="22"/>
        </w:rPr>
        <w:t>able 1. PERMDISP</w:t>
      </w:r>
      <w:r>
        <w:rPr>
          <w:rFonts w:ascii="Calibri" w:hAnsi="Calibri" w:cs="Calibri"/>
          <w:sz w:val="22"/>
          <w:szCs w:val="22"/>
        </w:rPr>
        <w:t xml:space="preserve"> results indicating that </w:t>
      </w:r>
      <w:r w:rsidRPr="002D43CC">
        <w:rPr>
          <w:rFonts w:ascii="Calibri" w:hAnsi="Calibri" w:cs="Calibri"/>
          <w:sz w:val="22"/>
          <w:szCs w:val="22"/>
        </w:rPr>
        <w:t>PERMANOVA significance is from variance in microbiota and not from dispersion</w:t>
      </w:r>
      <w:r>
        <w:rPr>
          <w:rFonts w:ascii="Calibri" w:hAnsi="Calibri" w:cs="Calibri"/>
          <w:sz w:val="22"/>
          <w:szCs w:val="22"/>
        </w:rPr>
        <w:t>.</w:t>
      </w:r>
    </w:p>
    <w:p w14:paraId="4EB7E86A" w14:textId="77777777" w:rsidR="00E914F9" w:rsidRPr="002D43CC" w:rsidRDefault="00E914F9" w:rsidP="00E914F9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11199" w:type="dxa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417"/>
        <w:gridCol w:w="1418"/>
        <w:gridCol w:w="1417"/>
        <w:gridCol w:w="851"/>
        <w:gridCol w:w="992"/>
        <w:gridCol w:w="1276"/>
        <w:gridCol w:w="1276"/>
      </w:tblGrid>
      <w:tr w:rsidR="00E914F9" w:rsidRPr="002D43CC" w14:paraId="53DE103D" w14:textId="77777777" w:rsidTr="00E471C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54937B19" w14:textId="77777777" w:rsidR="00E914F9" w:rsidRPr="002D43CC" w:rsidRDefault="00E914F9" w:rsidP="00E471C0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8E64BD1" w14:textId="77777777" w:rsidR="00E914F9" w:rsidRPr="002D43CC" w:rsidRDefault="00E914F9" w:rsidP="00E471C0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D43CC">
              <w:rPr>
                <w:rFonts w:ascii="Calibri" w:hAnsi="Calibri" w:cs="Calibri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5F773AE" w14:textId="77777777" w:rsidR="00E914F9" w:rsidRPr="002D43CC" w:rsidRDefault="00E914F9" w:rsidP="00E471C0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D43CC">
              <w:rPr>
                <w:rFonts w:ascii="Calibri" w:hAnsi="Calibri" w:cs="Calibri"/>
                <w:b/>
                <w:bCs/>
                <w:sz w:val="22"/>
                <w:szCs w:val="22"/>
              </w:rPr>
              <w:t>S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1DC37D" w14:textId="77777777" w:rsidR="00E914F9" w:rsidRPr="002D43CC" w:rsidRDefault="00E914F9" w:rsidP="00E471C0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D43CC">
              <w:rPr>
                <w:rFonts w:ascii="Calibri" w:hAnsi="Calibri" w:cs="Calibri"/>
                <w:b/>
                <w:bCs/>
                <w:sz w:val="22"/>
                <w:szCs w:val="22"/>
              </w:rPr>
              <w:t>MS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DE14DD4" w14:textId="77777777" w:rsidR="00E914F9" w:rsidRPr="002D43CC" w:rsidRDefault="00E914F9" w:rsidP="00E471C0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D43CC">
              <w:rPr>
                <w:rFonts w:ascii="Calibri" w:hAnsi="Calibri" w:cs="Calibri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773996E" w14:textId="77777777" w:rsidR="00E914F9" w:rsidRPr="002D43CC" w:rsidRDefault="00E914F9" w:rsidP="00E471C0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D43CC">
              <w:rPr>
                <w:rFonts w:ascii="Calibri" w:hAnsi="Calibri" w:cs="Calibri"/>
                <w:b/>
                <w:bCs/>
                <w:sz w:val="22"/>
                <w:szCs w:val="22"/>
              </w:rPr>
              <w:t>N. Perm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8D1DB84" w14:textId="77777777" w:rsidR="00E914F9" w:rsidRPr="002D43CC" w:rsidRDefault="00E914F9" w:rsidP="00E471C0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D43CC">
              <w:rPr>
                <w:rFonts w:ascii="Calibri" w:hAnsi="Calibri" w:cs="Calibri"/>
                <w:b/>
                <w:bCs/>
                <w:sz w:val="22"/>
                <w:szCs w:val="22"/>
              </w:rPr>
              <w:t>Pr(&gt;F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5DF2687" w14:textId="77777777" w:rsidR="00E914F9" w:rsidRPr="002D43CC" w:rsidRDefault="00E914F9" w:rsidP="00E471C0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D43CC">
              <w:rPr>
                <w:rFonts w:ascii="Calibri" w:hAnsi="Calibri" w:cs="Calibri"/>
                <w:b/>
                <w:bCs/>
                <w:sz w:val="22"/>
                <w:szCs w:val="22"/>
              </w:rPr>
              <w:t>Total varianc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D5DF23" w14:textId="77777777" w:rsidR="00E914F9" w:rsidRPr="002D43CC" w:rsidRDefault="00E914F9" w:rsidP="00E471C0">
            <w:pPr>
              <w:spacing w:line="276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2D43CC">
              <w:rPr>
                <w:rFonts w:ascii="Calibri" w:hAnsi="Calibri" w:cs="Calibri"/>
                <w:b/>
                <w:bCs/>
                <w:sz w:val="22"/>
                <w:szCs w:val="22"/>
              </w:rPr>
              <w:t>Explained variance</w:t>
            </w:r>
          </w:p>
        </w:tc>
      </w:tr>
      <w:tr w:rsidR="00E914F9" w:rsidRPr="002D43CC" w14:paraId="196BA4F5" w14:textId="77777777" w:rsidTr="00E471C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1DBCA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M5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2F98FE0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B1166C1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6388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59FE6FD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1597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26D288A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26688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0B90B8E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9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5FCFCC2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3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57984D5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14147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1E997A7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20335</w:t>
            </w:r>
          </w:p>
        </w:tc>
      </w:tr>
      <w:tr w:rsidR="00E914F9" w:rsidRPr="002D43CC" w14:paraId="26E66A91" w14:textId="77777777" w:rsidTr="00E471C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A402D3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 at diagn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0D3EDB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31281B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620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DC77C3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225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EB5984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148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D60972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55B38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F9301D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478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787EE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903055</w:t>
            </w:r>
          </w:p>
        </w:tc>
      </w:tr>
      <w:tr w:rsidR="00E914F9" w:rsidRPr="002D43CC" w14:paraId="62D04096" w14:textId="77777777" w:rsidTr="00E471C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93160B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Ethnic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1A073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3550BF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32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675142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774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A50859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191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3E2F75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AF617C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3BC4EA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75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FE09F1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75560</w:t>
            </w:r>
          </w:p>
        </w:tc>
      </w:tr>
      <w:tr w:rsidR="00E914F9" w:rsidRPr="002D43CC" w14:paraId="77FA7431" w14:textId="77777777" w:rsidTr="00E471C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4A92C1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ECF544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8A14E9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32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50F501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08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D3F059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7206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B836A8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15D14D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B63FF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17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07EC21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43473</w:t>
            </w:r>
          </w:p>
        </w:tc>
      </w:tr>
      <w:tr w:rsidR="00E914F9" w:rsidRPr="002D43CC" w14:paraId="2B55B1DA" w14:textId="77777777" w:rsidTr="00E471C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488392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r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C56FA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D16D9D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29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671419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14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7AEADB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103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90C359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32DD5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223200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857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E4F9F3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10428</w:t>
            </w:r>
          </w:p>
        </w:tc>
      </w:tr>
      <w:tr w:rsidR="00E914F9" w:rsidRPr="002D43CC" w14:paraId="7B128A01" w14:textId="77777777" w:rsidTr="00E471C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94B21E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emotherap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81EC0A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48E584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0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99E765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05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4F03DA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81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53AD44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AF945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9B7BD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10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FAA82D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0193</w:t>
            </w:r>
          </w:p>
        </w:tc>
      </w:tr>
      <w:tr w:rsidR="00E914F9" w:rsidRPr="002D43CC" w14:paraId="4F2F704D" w14:textId="77777777" w:rsidTr="00E471C0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1454965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FN</w:t>
            </w:r>
            <w:r w:rsidRPr="00741BDA">
              <w:rPr>
                <w:rFonts w:ascii="Calibri" w:hAnsi="Calibri" w:cs="Calibri"/>
                <w:sz w:val="22"/>
                <w:szCs w:val="22"/>
              </w:rPr>
              <w:t>γ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group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A1D5314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208E043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214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9903471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21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C38C58A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120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8FF2DF5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092B5EB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759CEC3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7957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B5DF93D" w14:textId="77777777" w:rsidR="00E914F9" w:rsidRPr="002D43CC" w:rsidRDefault="00E914F9" w:rsidP="00E471C0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0696</w:t>
            </w:r>
          </w:p>
        </w:tc>
      </w:tr>
    </w:tbl>
    <w:p w14:paraId="769E5F48" w14:textId="77777777" w:rsidR="008F0EC5" w:rsidRDefault="008F0EC5"/>
    <w:sectPr w:rsidR="008F0E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4F9"/>
    <w:rsid w:val="0001537C"/>
    <w:rsid w:val="008F0EC5"/>
    <w:rsid w:val="00D92CD0"/>
    <w:rsid w:val="00D96AB9"/>
    <w:rsid w:val="00E91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AF56B"/>
  <w15:chartTrackingRefBased/>
  <w15:docId w15:val="{01BA1EB2-D60F-41F0-8C7D-DB7BBBA2F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F9"/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4F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Wern Pan</dc:creator>
  <cp:keywords/>
  <dc:description/>
  <cp:lastModifiedBy>Jia Wern Pan</cp:lastModifiedBy>
  <cp:revision>2</cp:revision>
  <dcterms:created xsi:type="dcterms:W3CDTF">2024-08-29T02:33:00Z</dcterms:created>
  <dcterms:modified xsi:type="dcterms:W3CDTF">2024-08-29T02:34:00Z</dcterms:modified>
</cp:coreProperties>
</file>